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B40C444" w:rsidR="004520D8" w:rsidRPr="005328FA" w:rsidRDefault="00A6643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5432548" w:rsidR="004520D8" w:rsidRPr="005328FA" w:rsidRDefault="0011444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E670CF9" w:rsidR="004520D8" w:rsidRPr="005328FA" w:rsidRDefault="0011444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772183B" w:rsidR="004520D8" w:rsidRPr="005328FA" w:rsidRDefault="0011444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22931A4" w:rsidR="004520D8" w:rsidRPr="005328FA" w:rsidRDefault="009C58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149D5FA" w:rsidR="004520D8" w:rsidRPr="005328FA" w:rsidRDefault="009C58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A66434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495DC108" w:rsidR="004520D8" w:rsidRPr="005328FA" w:rsidRDefault="0080703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5919540B" w:rsidR="004520D8" w:rsidRPr="005328FA" w:rsidRDefault="0080703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DE00196" w:rsidR="004520D8" w:rsidRPr="005328FA" w:rsidRDefault="009C58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42443EF" w:rsidR="004520D8" w:rsidRPr="005328FA" w:rsidRDefault="00D765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790AC6CD" w:rsidR="004520D8" w:rsidRPr="005328FA" w:rsidRDefault="009C58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E6DA9A8" w:rsidR="004520D8" w:rsidRPr="005328FA" w:rsidRDefault="004178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80703C">
              <w:rPr>
                <w:rFonts w:ascii="Arial" w:eastAsia="Calibri" w:hAnsi="Arial" w:cs="Arial"/>
              </w:rPr>
              <w:t>-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4A1E16DB" w:rsidR="004520D8" w:rsidRPr="005328FA" w:rsidRDefault="004178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DBE99EF" w:rsidR="004520D8" w:rsidRPr="005328FA" w:rsidRDefault="00D765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3A9CDCA1" w:rsidR="004520D8" w:rsidRPr="005328FA" w:rsidRDefault="009C58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C92122D" w:rsidR="004520D8" w:rsidRPr="005328FA" w:rsidRDefault="009C58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7BCA830" w:rsidR="004520D8" w:rsidRPr="005328FA" w:rsidRDefault="004178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1432B16A" w:rsidR="004520D8" w:rsidRPr="005328FA" w:rsidRDefault="0056409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145FDAFE" w:rsidR="004520D8" w:rsidRPr="005328FA" w:rsidRDefault="005640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C255258" w:rsidR="004520D8" w:rsidRPr="005328FA" w:rsidRDefault="0056409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3D26D76E" w:rsidR="004520D8" w:rsidRPr="005328FA" w:rsidRDefault="005640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97CC7F7" w:rsidR="004520D8" w:rsidRPr="005328FA" w:rsidRDefault="0056409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586E85A4" w:rsidR="004520D8" w:rsidRPr="005328FA" w:rsidRDefault="005640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464EEE9" w:rsidR="004520D8" w:rsidRPr="005328FA" w:rsidRDefault="009C58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F354E4C" w:rsidR="004520D8" w:rsidRPr="005328FA" w:rsidRDefault="009C58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97DA3BA" w:rsidR="004520D8" w:rsidRPr="005328FA" w:rsidRDefault="009C58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6B8CE292" w:rsidR="004520D8" w:rsidRPr="005328FA" w:rsidRDefault="009C58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2CCB48BE" w:rsidR="004520D8" w:rsidRPr="005328FA" w:rsidRDefault="00795596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</w:t>
            </w:r>
            <w:r w:rsidR="004520D8"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04E95A0" w:rsidR="004520D8" w:rsidRPr="005328FA" w:rsidRDefault="005640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0E0BAEB" w:rsidR="004520D8" w:rsidRPr="005328FA" w:rsidRDefault="009C58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058BA15C" w:rsidR="004520D8" w:rsidRPr="005328FA" w:rsidRDefault="005640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B71C657" w:rsidR="004520D8" w:rsidRPr="005328FA" w:rsidRDefault="0056409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D182D4D" w:rsidR="004520D8" w:rsidRPr="005328FA" w:rsidRDefault="009C58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038B99D" w:rsidR="004520D8" w:rsidRPr="005328FA" w:rsidRDefault="009C58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617995A7" w:rsidR="004520D8" w:rsidRPr="005328FA" w:rsidRDefault="004178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0E23A3B2" w:rsidR="004520D8" w:rsidRPr="005328FA" w:rsidRDefault="009C58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</w:t>
            </w:r>
            <w:r w:rsidR="004178EC"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0929B5F" w:rsidR="004520D8" w:rsidRPr="005328FA" w:rsidRDefault="004178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80703C">
              <w:rPr>
                <w:rFonts w:ascii="Arial" w:eastAsia="Calibri" w:hAnsi="Arial" w:cs="Arial"/>
              </w:rPr>
              <w:t>-6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5762B17" w:rsidR="004520D8" w:rsidRPr="005328FA" w:rsidRDefault="009C58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6C2CF39B" w:rsidR="004520D8" w:rsidRPr="005328FA" w:rsidRDefault="009C58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1137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1MDAyNLcwNATxlHSUglOLizPz80AKTGsBczixzSwAAAA="/>
  </w:docVars>
  <w:rsids>
    <w:rsidRoot w:val="004520D8"/>
    <w:rsid w:val="00023C70"/>
    <w:rsid w:val="0011444A"/>
    <w:rsid w:val="00377DF2"/>
    <w:rsid w:val="00396D95"/>
    <w:rsid w:val="003C7173"/>
    <w:rsid w:val="004178EC"/>
    <w:rsid w:val="004520D8"/>
    <w:rsid w:val="004A1EDE"/>
    <w:rsid w:val="00564096"/>
    <w:rsid w:val="00741B30"/>
    <w:rsid w:val="00765673"/>
    <w:rsid w:val="00795596"/>
    <w:rsid w:val="0080703C"/>
    <w:rsid w:val="008E7419"/>
    <w:rsid w:val="009C5841"/>
    <w:rsid w:val="009F2E96"/>
    <w:rsid w:val="00A66434"/>
    <w:rsid w:val="00B8648A"/>
    <w:rsid w:val="00D31282"/>
    <w:rsid w:val="00D765EA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200</Words>
  <Characters>684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uhammad Sohaib Asghar</cp:lastModifiedBy>
  <cp:revision>13</cp:revision>
  <dcterms:created xsi:type="dcterms:W3CDTF">2019-11-21T08:22:00Z</dcterms:created>
  <dcterms:modified xsi:type="dcterms:W3CDTF">2022-04-16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